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19364F" w14:textId="312AF043" w:rsidR="001846FF" w:rsidRPr="001846FF" w:rsidRDefault="001846FF" w:rsidP="001846FF">
      <w:pPr>
        <w:pStyle w:val="Caption"/>
        <w:keepNext/>
        <w:ind w:left="-540"/>
        <w:rPr>
          <w:sz w:val="24"/>
          <w:szCs w:val="24"/>
          <w:vertAlign w:val="superscript"/>
        </w:rPr>
      </w:pPr>
      <w:r w:rsidRPr="001846FF">
        <w:rPr>
          <w:sz w:val="24"/>
        </w:rPr>
        <w:t xml:space="preserve">Supplemental Digital Content </w:t>
      </w:r>
      <w:r w:rsidR="0032182A">
        <w:rPr>
          <w:sz w:val="24"/>
        </w:rPr>
        <w:t>4</w:t>
      </w:r>
      <w:bookmarkStart w:id="0" w:name="_GoBack"/>
      <w:bookmarkEnd w:id="0"/>
      <w:r w:rsidRPr="001846FF">
        <w:rPr>
          <w:sz w:val="24"/>
        </w:rPr>
        <w:t>, Table</w:t>
      </w:r>
      <w:r w:rsidRPr="001846FF">
        <w:rPr>
          <w:sz w:val="24"/>
          <w:szCs w:val="24"/>
        </w:rPr>
        <w:t>. Detection of Organisms in Nasopharyngeal/Oropharyngeal Specimens Collected from both Cases and Controls</w:t>
      </w:r>
      <w:r w:rsidRPr="001846FF">
        <w:rPr>
          <w:sz w:val="24"/>
          <w:szCs w:val="24"/>
          <w:vertAlign w:val="superscript"/>
        </w:rPr>
        <w:t>a</w:t>
      </w:r>
    </w:p>
    <w:tbl>
      <w:tblPr>
        <w:tblW w:w="1394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25"/>
        <w:gridCol w:w="1530"/>
        <w:gridCol w:w="1530"/>
        <w:gridCol w:w="1620"/>
        <w:gridCol w:w="1620"/>
        <w:gridCol w:w="1710"/>
        <w:gridCol w:w="1710"/>
      </w:tblGrid>
      <w:tr w:rsidR="001846FF" w:rsidRPr="001846FF" w14:paraId="47560587" w14:textId="77777777" w:rsidTr="001846FF">
        <w:trPr>
          <w:cantSplit/>
          <w:tblHeader/>
          <w:jc w:val="center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4556DB" w14:textId="77777777" w:rsidR="001846FF" w:rsidRPr="001846FF" w:rsidRDefault="001846FF" w:rsidP="00D51FD4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bookmarkStart w:id="1" w:name="IDX"/>
            <w:bookmarkEnd w:id="1"/>
          </w:p>
        </w:tc>
        <w:tc>
          <w:tcPr>
            <w:tcW w:w="1530" w:type="dxa"/>
            <w:tcBorders>
              <w:top w:val="single" w:sz="4" w:space="0" w:color="auto"/>
              <w:left w:val="single" w:sz="6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321E773" w14:textId="77777777" w:rsidR="001846FF" w:rsidRPr="001846FF" w:rsidRDefault="001846FF" w:rsidP="00D51FD4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>All Cases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6B90317" w14:textId="77777777" w:rsidR="001846FF" w:rsidRPr="001846FF" w:rsidRDefault="001846FF" w:rsidP="00D51FD4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>CXR+ Cases</w:t>
            </w:r>
            <w:r w:rsidRPr="001846FF"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6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2B85ACD" w14:textId="77777777" w:rsidR="001846FF" w:rsidRPr="001846FF" w:rsidRDefault="001846FF" w:rsidP="00D51FD4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>Controls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single" w:sz="6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25805553" w14:textId="77777777" w:rsidR="001846FF" w:rsidRPr="001846FF" w:rsidRDefault="001846FF" w:rsidP="00D51FD4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vertAlign w:val="superscript"/>
              </w:rPr>
            </w:pPr>
            <w:r w:rsidRPr="001846FF">
              <w:rPr>
                <w:b/>
                <w:bCs/>
                <w:color w:val="000000"/>
              </w:rPr>
              <w:t>Odds Ratios</w:t>
            </w:r>
            <w:r w:rsidR="003D4C58">
              <w:rPr>
                <w:b/>
                <w:bCs/>
                <w:color w:val="000000"/>
              </w:rPr>
              <w:t xml:space="preserve"> (95% Cis) / P-values</w:t>
            </w:r>
            <w:r w:rsidRPr="001846FF">
              <w:rPr>
                <w:b/>
                <w:bCs/>
                <w:color w:val="000000"/>
                <w:vertAlign w:val="superscript"/>
              </w:rPr>
              <w:t>c</w:t>
            </w:r>
          </w:p>
        </w:tc>
      </w:tr>
      <w:tr w:rsidR="001846FF" w:rsidRPr="001846FF" w14:paraId="2F957D26" w14:textId="77777777" w:rsidTr="001846FF">
        <w:trPr>
          <w:cantSplit/>
          <w:tblHeader/>
          <w:jc w:val="center"/>
        </w:trPr>
        <w:tc>
          <w:tcPr>
            <w:tcW w:w="422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1EE49C" w14:textId="77777777" w:rsidR="001846FF" w:rsidRPr="001846FF" w:rsidRDefault="001846FF" w:rsidP="00D51FD4">
            <w:pPr>
              <w:keepNext/>
              <w:adjustRightInd w:val="0"/>
              <w:rPr>
                <w:b/>
                <w:bCs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3502F9" w14:textId="77777777" w:rsidR="001846FF" w:rsidRPr="001846FF" w:rsidRDefault="001846FF" w:rsidP="00D51FD4">
            <w:pPr>
              <w:keepNext/>
              <w:adjustRightInd w:val="0"/>
              <w:jc w:val="center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>(N=65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BFDD2D" w14:textId="77777777" w:rsidR="001846FF" w:rsidRPr="001846FF" w:rsidRDefault="001846FF" w:rsidP="00D51FD4">
            <w:pPr>
              <w:keepNext/>
              <w:adjustRightInd w:val="0"/>
              <w:jc w:val="center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 xml:space="preserve">All </w:t>
            </w:r>
          </w:p>
          <w:p w14:paraId="4594F591" w14:textId="77777777" w:rsidR="001846FF" w:rsidRPr="001846FF" w:rsidRDefault="001846FF" w:rsidP="00D51FD4">
            <w:pPr>
              <w:keepNext/>
              <w:adjustRightInd w:val="0"/>
              <w:jc w:val="center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>(N=23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2" w:space="0" w:color="000000"/>
            </w:tcBorders>
            <w:shd w:val="clear" w:color="auto" w:fill="FFFFFF"/>
            <w:vAlign w:val="center"/>
          </w:tcPr>
          <w:p w14:paraId="7E9D9D01" w14:textId="77777777" w:rsidR="001846FF" w:rsidRPr="001846FF" w:rsidRDefault="001846FF" w:rsidP="00D51FD4">
            <w:pPr>
              <w:keepNext/>
              <w:adjustRightInd w:val="0"/>
              <w:jc w:val="center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>Alveolar Consolidation</w:t>
            </w:r>
          </w:p>
          <w:p w14:paraId="7F9D2DB0" w14:textId="77777777" w:rsidR="001846FF" w:rsidRPr="001846FF" w:rsidRDefault="001846FF" w:rsidP="00D51FD4">
            <w:pPr>
              <w:keepNext/>
              <w:adjustRightInd w:val="0"/>
              <w:jc w:val="center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>(N=13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EEC2BB" w14:textId="77777777" w:rsidR="001846FF" w:rsidRPr="001846FF" w:rsidRDefault="001846FF" w:rsidP="00D51FD4">
            <w:pPr>
              <w:keepNext/>
              <w:adjustRightInd w:val="0"/>
              <w:jc w:val="center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 xml:space="preserve"> (N=72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B15B46" w14:textId="77777777" w:rsidR="001846FF" w:rsidRPr="001846FF" w:rsidRDefault="001846FF" w:rsidP="00D51FD4">
            <w:pPr>
              <w:keepNext/>
              <w:adjustRightInd w:val="0"/>
              <w:jc w:val="center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>All Cases vs. All Control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075004" w14:textId="77777777" w:rsidR="001846FF" w:rsidRPr="001846FF" w:rsidRDefault="001846FF" w:rsidP="00D51FD4">
            <w:pPr>
              <w:keepNext/>
              <w:adjustRightInd w:val="0"/>
              <w:jc w:val="center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>CXR</w:t>
            </w:r>
            <w:r w:rsidRPr="001846FF">
              <w:rPr>
                <w:b/>
                <w:bCs/>
                <w:color w:val="000000"/>
                <w:vertAlign w:val="superscript"/>
              </w:rPr>
              <w:t>+</w:t>
            </w:r>
            <w:r w:rsidRPr="001846FF">
              <w:rPr>
                <w:b/>
                <w:bCs/>
                <w:color w:val="000000"/>
              </w:rPr>
              <w:t xml:space="preserve"> Cases vs. All Controls</w:t>
            </w:r>
          </w:p>
        </w:tc>
      </w:tr>
      <w:tr w:rsidR="001846FF" w:rsidRPr="001846FF" w14:paraId="2D8E16BA" w14:textId="77777777" w:rsidTr="00D51FD4">
        <w:trPr>
          <w:cantSplit/>
          <w:trHeight w:val="332"/>
          <w:jc w:val="center"/>
        </w:trPr>
        <w:tc>
          <w:tcPr>
            <w:tcW w:w="13945" w:type="dxa"/>
            <w:gridSpan w:val="7"/>
            <w:tcBorders>
              <w:top w:val="nil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ADD8E6"/>
          </w:tcPr>
          <w:p w14:paraId="14EEF087" w14:textId="77777777" w:rsidR="001846FF" w:rsidRPr="001846FF" w:rsidRDefault="001846FF" w:rsidP="00D51FD4">
            <w:pPr>
              <w:tabs>
                <w:tab w:val="left" w:pos="2424"/>
              </w:tabs>
              <w:adjustRightInd w:val="0"/>
              <w:spacing w:before="60" w:after="60"/>
              <w:rPr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>Pathogen</w:t>
            </w:r>
            <w:r w:rsidRPr="001846FF">
              <w:rPr>
                <w:b/>
                <w:bCs/>
                <w:color w:val="000000"/>
              </w:rPr>
              <w:tab/>
            </w:r>
          </w:p>
        </w:tc>
      </w:tr>
      <w:tr w:rsidR="001846FF" w:rsidRPr="001846FF" w14:paraId="4FABEA2C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0AB370" w14:textId="77777777" w:rsidR="001846FF" w:rsidRPr="001846FF" w:rsidRDefault="001846FF" w:rsidP="00D51FD4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 xml:space="preserve">  Any Pathogen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92AFAC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646 (99.4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6A271C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236 (98.7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596B3DE7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34 (100.0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32B3DE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705 (97.4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2B032B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2.80 (0.91, 8.60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257952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.28 (0.35, 4.66)</w:t>
            </w:r>
          </w:p>
        </w:tc>
      </w:tr>
      <w:tr w:rsidR="001846FF" w:rsidRPr="001846FF" w14:paraId="65ECFE71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437A59" w14:textId="77777777" w:rsidR="001846FF" w:rsidRPr="001846FF" w:rsidRDefault="001846FF" w:rsidP="00D51FD4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 xml:space="preserve">  Any pathogen, with thresholds applied</w:t>
            </w:r>
            <w:r w:rsidRPr="001846FF">
              <w:rPr>
                <w:b/>
                <w:bCs/>
                <w:color w:val="000000"/>
                <w:vertAlign w:val="superscript"/>
              </w:rPr>
              <w:t>d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B96313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633 (97.4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1AB954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229 (95.8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174494CC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29 (96.3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0D2250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666 (92.0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EA267D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2.10 (1.11, 3.98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D35191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.09 (0.48, 2.48)</w:t>
            </w:r>
          </w:p>
        </w:tc>
      </w:tr>
      <w:tr w:rsidR="001846FF" w:rsidRPr="001846FF" w14:paraId="633E3BFF" w14:textId="77777777" w:rsidTr="00D51FD4">
        <w:trPr>
          <w:cantSplit/>
          <w:jc w:val="center"/>
        </w:trPr>
        <w:tc>
          <w:tcPr>
            <w:tcW w:w="13945" w:type="dxa"/>
            <w:gridSpan w:val="7"/>
            <w:tcBorders>
              <w:top w:val="nil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ADD8E6"/>
          </w:tcPr>
          <w:p w14:paraId="4FEA1BED" w14:textId="77777777" w:rsidR="001846FF" w:rsidRPr="001846FF" w:rsidRDefault="001846FF" w:rsidP="00D51FD4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>Bacteria</w:t>
            </w:r>
          </w:p>
        </w:tc>
      </w:tr>
      <w:tr w:rsidR="001846FF" w:rsidRPr="001846FF" w14:paraId="2510CC19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908ADD" w14:textId="77777777" w:rsidR="001846FF" w:rsidRPr="001846FF" w:rsidRDefault="001846FF" w:rsidP="00D51FD4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 xml:space="preserve">  Any bacteria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52C2955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589 (90.6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A3A950B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213 (89.1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474A7E0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23 (91.8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A593742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683 (94.3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BA9B4A0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0.62 (0.37, 1.04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88302D8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0.40 (0.20, 0.79)</w:t>
            </w:r>
          </w:p>
        </w:tc>
      </w:tr>
      <w:tr w:rsidR="001846FF" w:rsidRPr="001846FF" w14:paraId="4F8B0337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729455" w14:textId="77777777" w:rsidR="001846FF" w:rsidRPr="001846FF" w:rsidRDefault="001846FF" w:rsidP="00D51FD4">
            <w:pPr>
              <w:adjustRightInd w:val="0"/>
              <w:spacing w:before="60" w:after="60"/>
              <w:ind w:left="115" w:hanging="115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 xml:space="preserve">  Any bacteria, with thresholds applied for </w:t>
            </w:r>
            <w:r w:rsidRPr="001846FF">
              <w:rPr>
                <w:b/>
                <w:bCs/>
                <w:i/>
                <w:color w:val="000000"/>
              </w:rPr>
              <w:t xml:space="preserve">S.  pneumoniae and H. influenzae 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6B12BAA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532 (81.8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5E4E7BC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92 (80.3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99ADC01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11 (82.8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4F701DC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609 (84.1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30F1330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.10 (0.65, 1.85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45FF01A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0.68 (0.34, 1.37)</w:t>
            </w:r>
          </w:p>
        </w:tc>
      </w:tr>
      <w:tr w:rsidR="001846FF" w:rsidRPr="001846FF" w14:paraId="6E4DE8D3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0732CB" w14:textId="77777777" w:rsidR="001846FF" w:rsidRPr="001846FF" w:rsidRDefault="001846FF" w:rsidP="00D51FD4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i/>
                <w:color w:val="000000"/>
              </w:rPr>
              <w:t xml:space="preserve"> S. pneumoniae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34591B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484 (74.5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4B45F7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71 (71.5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FC7D073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00 (74.6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949CB3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573 (79.1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4C6AED" w14:textId="77777777" w:rsidR="001846FF" w:rsidRPr="001846FF" w:rsidRDefault="001846FF" w:rsidP="00D51FD4">
            <w:pPr>
              <w:adjustRightInd w:val="0"/>
              <w:spacing w:before="60" w:after="60"/>
              <w:jc w:val="center"/>
            </w:pPr>
            <w:r w:rsidRPr="001846FF">
              <w:t>0.97 (0.71, 1.32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AECF28" w14:textId="77777777" w:rsidR="001846FF" w:rsidRPr="001846FF" w:rsidRDefault="001846FF" w:rsidP="00D51FD4">
            <w:pPr>
              <w:adjustRightInd w:val="0"/>
              <w:spacing w:before="60" w:after="60"/>
              <w:jc w:val="center"/>
            </w:pPr>
            <w:r w:rsidRPr="001846FF">
              <w:t>0.87 (0.57, 1.33)</w:t>
            </w:r>
          </w:p>
        </w:tc>
      </w:tr>
      <w:tr w:rsidR="001846FF" w:rsidRPr="001846FF" w14:paraId="378A0287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E9E8CE" w14:textId="77777777" w:rsidR="001846FF" w:rsidRPr="001846FF" w:rsidRDefault="001846FF" w:rsidP="00D51FD4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 xml:space="preserve">  &gt;6.9 log10 copies/ml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94EDF1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66 (25.5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791EDA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62 (25.9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16A1650B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36 (26.9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AE144A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13 (15.6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4D24B0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b/>
              </w:rPr>
            </w:pPr>
            <w:r w:rsidRPr="001846FF">
              <w:rPr>
                <w:b/>
              </w:rPr>
              <w:t>1.87 (1.36, 2.58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854A8D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b/>
              </w:rPr>
            </w:pPr>
            <w:r w:rsidRPr="001846FF">
              <w:rPr>
                <w:b/>
              </w:rPr>
              <w:t>2.15 (1.39, 3.32)</w:t>
            </w:r>
          </w:p>
        </w:tc>
      </w:tr>
      <w:tr w:rsidR="001846FF" w:rsidRPr="001846FF" w14:paraId="5954CB53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8FBFE5" w14:textId="77777777" w:rsidR="001846FF" w:rsidRPr="001846FF" w:rsidRDefault="001846FF" w:rsidP="00D51FD4">
            <w:pPr>
              <w:adjustRightInd w:val="0"/>
              <w:spacing w:before="60" w:after="60"/>
              <w:ind w:left="150" w:firstLine="55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>Among those with &gt;6.9 log</w:t>
            </w:r>
            <w:r w:rsidRPr="001846FF">
              <w:rPr>
                <w:b/>
                <w:bCs/>
                <w:color w:val="000000"/>
                <w:vertAlign w:val="subscript"/>
              </w:rPr>
              <w:t>10</w:t>
            </w:r>
            <w:r w:rsidRPr="001846FF">
              <w:rPr>
                <w:b/>
                <w:bCs/>
                <w:color w:val="000000"/>
              </w:rPr>
              <w:t xml:space="preserve"> copies/ml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C19FA3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161C2F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F442D77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90E168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242EF1" w14:textId="77777777" w:rsidR="001846FF" w:rsidRPr="001846FF" w:rsidRDefault="001846FF" w:rsidP="00D51FD4">
            <w:pPr>
              <w:adjustRightInd w:val="0"/>
              <w:spacing w:before="60" w:after="60"/>
              <w:jc w:val="center"/>
            </w:pP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29BD6D" w14:textId="77777777" w:rsidR="001846FF" w:rsidRPr="001846FF" w:rsidRDefault="001846FF" w:rsidP="00D51FD4">
            <w:pPr>
              <w:adjustRightInd w:val="0"/>
              <w:spacing w:before="60" w:after="60"/>
              <w:jc w:val="center"/>
            </w:pPr>
          </w:p>
        </w:tc>
      </w:tr>
      <w:tr w:rsidR="001846FF" w:rsidRPr="001846FF" w14:paraId="48BD9601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0908FE" w14:textId="77777777" w:rsidR="001846FF" w:rsidRPr="001846FF" w:rsidRDefault="001846FF" w:rsidP="00D51FD4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 xml:space="preserve">      PCV13-type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AAC9F1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83 (50.0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12224E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34 (54.8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6FBAD88F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8 (50.0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12D810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44 (38.9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F7D03A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b/>
              </w:rPr>
            </w:pPr>
            <w:r w:rsidRPr="001846FF">
              <w:rPr>
                <w:b/>
              </w:rPr>
              <w:t>2.31 (1.49, 3.60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FC28FF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b/>
              </w:rPr>
            </w:pPr>
            <w:r w:rsidRPr="001846FF">
              <w:rPr>
                <w:b/>
              </w:rPr>
              <w:t>3.14 (1.78, 5.54)</w:t>
            </w:r>
          </w:p>
        </w:tc>
      </w:tr>
      <w:tr w:rsidR="001846FF" w:rsidRPr="001846FF" w14:paraId="4A5EF9D2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307643" w14:textId="77777777" w:rsidR="001846FF" w:rsidRPr="001846FF" w:rsidRDefault="001846FF" w:rsidP="00D51FD4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  <w:lang w:val="fr-FR"/>
              </w:rPr>
            </w:pPr>
            <w:r w:rsidRPr="001846FF">
              <w:rPr>
                <w:b/>
                <w:bCs/>
                <w:color w:val="000000"/>
              </w:rPr>
              <w:t xml:space="preserve">      Non PCV13-type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35B045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69 (41.6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B82F4A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28 (45.2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CFB1D20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8 (50.0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99160A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59 (52.2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EF4710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.34 (0.88, 2.05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860AF3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.59 (0.90, 2.83)</w:t>
            </w:r>
          </w:p>
        </w:tc>
      </w:tr>
      <w:tr w:rsidR="001846FF" w:rsidRPr="001846FF" w14:paraId="7426A5DB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A2DCB5" w14:textId="77777777" w:rsidR="001846FF" w:rsidRPr="001846FF" w:rsidRDefault="001846FF" w:rsidP="00D51FD4">
            <w:pPr>
              <w:adjustRightInd w:val="0"/>
              <w:spacing w:before="60" w:after="60"/>
              <w:rPr>
                <w:b/>
                <w:bCs/>
                <w:i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 xml:space="preserve"> </w:t>
            </w:r>
            <w:r w:rsidRPr="001846FF">
              <w:rPr>
                <w:b/>
                <w:bCs/>
                <w:i/>
                <w:color w:val="000000"/>
              </w:rPr>
              <w:t>H. influenzae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F9E96A" w14:textId="77777777" w:rsidR="001846FF" w:rsidRPr="001846FF" w:rsidRDefault="001846FF" w:rsidP="00D51FD4">
            <w:pPr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7C634C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EFA21A3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E971E9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C3CFB0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0356D3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1846FF" w:rsidRPr="001846FF" w14:paraId="367DB219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B5C52A" w14:textId="77777777" w:rsidR="001846FF" w:rsidRPr="001846FF" w:rsidRDefault="001846FF" w:rsidP="00D51FD4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 xml:space="preserve">     &gt;=5.9 log10 copies/ml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598073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A18B5B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96BD1CB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5C00E9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9BABE8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1EC524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1846FF" w:rsidRPr="001846FF" w14:paraId="3B2ADBE3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262F85" w14:textId="77777777" w:rsidR="001846FF" w:rsidRPr="001846FF" w:rsidRDefault="001846FF" w:rsidP="00D51FD4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i/>
                <w:color w:val="000000"/>
              </w:rPr>
              <w:t xml:space="preserve">   H. influenzae</w:t>
            </w:r>
            <w:r w:rsidRPr="001846FF">
              <w:rPr>
                <w:b/>
                <w:bCs/>
                <w:color w:val="000000"/>
              </w:rPr>
              <w:t xml:space="preserve"> not type b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F9AAE7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342 (52.6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1E327C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31 (54.8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6883C5B1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72 (53.7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4400E0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404 (55.8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E26898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0.87 (0.67, 1.12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D3532D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0.94 (0.64, 1.36)</w:t>
            </w:r>
          </w:p>
        </w:tc>
      </w:tr>
      <w:tr w:rsidR="001846FF" w:rsidRPr="001846FF" w14:paraId="16D52DEB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4254B9" w14:textId="77777777" w:rsidR="001846FF" w:rsidRPr="001846FF" w:rsidRDefault="001846FF" w:rsidP="00D51FD4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 xml:space="preserve">    </w:t>
            </w:r>
            <w:r w:rsidRPr="001846FF">
              <w:rPr>
                <w:b/>
                <w:bCs/>
                <w:i/>
                <w:color w:val="000000"/>
              </w:rPr>
              <w:t xml:space="preserve"> H. influenza</w:t>
            </w:r>
            <w:r w:rsidRPr="001846FF">
              <w:rPr>
                <w:b/>
                <w:bCs/>
                <w:color w:val="000000"/>
              </w:rPr>
              <w:t>e not type b &gt;=5.9 log10 copies/ml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B9456D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210 (32.3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A94922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80 (33.5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10674B5C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47 (35.1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C2D020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209 (28.9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B7554E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.27 (0.96, 1.69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5090EF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.37 (0.91, 2.05)</w:t>
            </w:r>
          </w:p>
        </w:tc>
      </w:tr>
      <w:tr w:rsidR="001846FF" w:rsidRPr="001846FF" w14:paraId="25C8AB8D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4F450D" w14:textId="77777777" w:rsidR="001846FF" w:rsidRPr="001846FF" w:rsidRDefault="001846FF" w:rsidP="00D51FD4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i/>
                <w:color w:val="000000"/>
              </w:rPr>
              <w:t xml:space="preserve">   H. influenzae</w:t>
            </w:r>
            <w:r w:rsidRPr="001846FF">
              <w:rPr>
                <w:b/>
                <w:bCs/>
                <w:color w:val="000000"/>
              </w:rPr>
              <w:t xml:space="preserve"> type b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18AB6E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5 (2.3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75A580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7 (2.9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485B1A28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4 (3.0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0757B5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4 (1.9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BC992A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.32 (0.58, 2.99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4CB500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.63 (0.54, 4.86)</w:t>
            </w:r>
          </w:p>
        </w:tc>
      </w:tr>
      <w:tr w:rsidR="001846FF" w:rsidRPr="001846FF" w14:paraId="20A41467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69FF17" w14:textId="77777777" w:rsidR="001846FF" w:rsidRPr="001846FF" w:rsidRDefault="001846FF" w:rsidP="00D51FD4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 xml:space="preserve">    </w:t>
            </w:r>
            <w:r w:rsidRPr="001846FF">
              <w:rPr>
                <w:b/>
                <w:bCs/>
                <w:i/>
                <w:color w:val="000000"/>
              </w:rPr>
              <w:t xml:space="preserve"> H. influenzae</w:t>
            </w:r>
            <w:r w:rsidRPr="001846FF">
              <w:rPr>
                <w:b/>
                <w:bCs/>
                <w:color w:val="000000"/>
              </w:rPr>
              <w:t xml:space="preserve"> type b &gt;=5.9 log10 copies/ml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6BD80A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2 (1.8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4BEACC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5 (2.1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6A7B74EA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2 (1.5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4128ED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8 (1.1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CBBF7F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2.03 (0.76, 5.41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7E5C35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.78 (0.49, 6.53)</w:t>
            </w:r>
          </w:p>
        </w:tc>
      </w:tr>
      <w:tr w:rsidR="001846FF" w:rsidRPr="001846FF" w14:paraId="03220E34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AF8145" w14:textId="77777777" w:rsidR="001846FF" w:rsidRPr="001846FF" w:rsidRDefault="001846FF" w:rsidP="00D51FD4">
            <w:pPr>
              <w:adjustRightInd w:val="0"/>
              <w:spacing w:before="60" w:after="60"/>
              <w:rPr>
                <w:b/>
                <w:bCs/>
                <w:i/>
                <w:color w:val="000000"/>
              </w:rPr>
            </w:pPr>
            <w:r w:rsidRPr="001846FF">
              <w:rPr>
                <w:b/>
                <w:bCs/>
                <w:i/>
                <w:color w:val="000000"/>
              </w:rPr>
              <w:t xml:space="preserve">  S. aureus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FF0357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33 (20.5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300130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53 (22.2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AAA6D73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34 (25.4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35948B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84 (11.6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906213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b/>
              </w:rPr>
            </w:pPr>
            <w:r w:rsidRPr="001846FF">
              <w:rPr>
                <w:b/>
              </w:rPr>
              <w:t>1.89 (1.35, 2.64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0F5AFA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b/>
              </w:rPr>
            </w:pPr>
            <w:r w:rsidRPr="001846FF">
              <w:rPr>
                <w:b/>
              </w:rPr>
              <w:t>2.22 (1.42, 3.47)</w:t>
            </w:r>
          </w:p>
        </w:tc>
      </w:tr>
      <w:tr w:rsidR="001846FF" w:rsidRPr="001846FF" w14:paraId="76F281D9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878B26" w14:textId="77777777" w:rsidR="001846FF" w:rsidRPr="001846FF" w:rsidRDefault="001846FF" w:rsidP="00D51FD4">
            <w:pPr>
              <w:adjustRightInd w:val="0"/>
              <w:spacing w:before="60" w:after="60"/>
              <w:rPr>
                <w:b/>
                <w:bCs/>
                <w:i/>
                <w:color w:val="000000"/>
              </w:rPr>
            </w:pPr>
            <w:r w:rsidRPr="001846FF">
              <w:rPr>
                <w:b/>
                <w:bCs/>
                <w:i/>
                <w:color w:val="000000"/>
              </w:rPr>
              <w:t xml:space="preserve">  C. pneumoniae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F21BBC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5 (0.8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1EA722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4 (1.7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5FFE80CB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3 (2.2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9FC37D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0 (1.4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1B60C9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0.67 (0.21, 2.09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5CD8B6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.54 (0.41, 5.76)</w:t>
            </w:r>
          </w:p>
        </w:tc>
      </w:tr>
      <w:tr w:rsidR="001846FF" w:rsidRPr="001846FF" w14:paraId="5407FF4D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6C69D4" w14:textId="77777777" w:rsidR="001846FF" w:rsidRPr="001846FF" w:rsidRDefault="001846FF" w:rsidP="00D51FD4">
            <w:pPr>
              <w:adjustRightInd w:val="0"/>
              <w:spacing w:before="60" w:after="60"/>
              <w:rPr>
                <w:b/>
                <w:bCs/>
                <w:i/>
                <w:color w:val="000000"/>
              </w:rPr>
            </w:pPr>
            <w:r w:rsidRPr="001846FF">
              <w:rPr>
                <w:b/>
                <w:bCs/>
                <w:i/>
                <w:color w:val="000000"/>
              </w:rPr>
              <w:t xml:space="preserve">  M. catarrhalis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24B790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419 (64.5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A30F71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51 (63.2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13942CC2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88 (65.7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85C5A0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553 (76.4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FB58FA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0.56 (0.42, 0.73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913E17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0.50 (0.34, 0.74)</w:t>
            </w:r>
          </w:p>
        </w:tc>
      </w:tr>
      <w:tr w:rsidR="001846FF" w:rsidRPr="001846FF" w14:paraId="1736352A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DA0C0E" w14:textId="77777777" w:rsidR="001846FF" w:rsidRPr="001846FF" w:rsidRDefault="001846FF" w:rsidP="00D51FD4">
            <w:pPr>
              <w:adjustRightInd w:val="0"/>
              <w:spacing w:before="60" w:after="60"/>
              <w:rPr>
                <w:b/>
                <w:bCs/>
                <w:i/>
                <w:color w:val="000000"/>
              </w:rPr>
            </w:pPr>
            <w:r w:rsidRPr="001846FF">
              <w:rPr>
                <w:b/>
                <w:bCs/>
                <w:i/>
                <w:color w:val="000000"/>
              </w:rPr>
              <w:lastRenderedPageBreak/>
              <w:t xml:space="preserve">  M. pneumoniae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0D622F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7 (1.1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7C6A88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3 (1.3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90FCBDC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0 (0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0C7257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3 (0.4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8B4F04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3.27 (0.78, 13.71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633D5F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4.29 (0.69, 26.89)</w:t>
            </w:r>
          </w:p>
        </w:tc>
      </w:tr>
      <w:tr w:rsidR="001846FF" w:rsidRPr="001846FF" w14:paraId="478C7785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A242F5" w14:textId="77777777" w:rsidR="001846FF" w:rsidRPr="001846FF" w:rsidRDefault="001846FF" w:rsidP="00D51FD4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 xml:space="preserve">  Salmonella species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EF7B69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8 (1.2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5E2CC8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4 (1.7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69E8D2FD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 (0.7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F3280D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9 (1.2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544307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0.88 (0.31, 2.52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9C483F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.84 (0.50, 6.74)</w:t>
            </w:r>
          </w:p>
        </w:tc>
      </w:tr>
      <w:tr w:rsidR="001846FF" w:rsidRPr="001846FF" w14:paraId="2A731E98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D212F6" w14:textId="77777777" w:rsidR="001846FF" w:rsidRPr="001846FF" w:rsidRDefault="001846FF" w:rsidP="00D51FD4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 xml:space="preserve">  Legionella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2E6BEB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0 (0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EED64A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0 (0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589F8609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0 (0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E5F578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0 (0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06E5B7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----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A797B1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----</w:t>
            </w:r>
          </w:p>
        </w:tc>
      </w:tr>
      <w:tr w:rsidR="001846FF" w:rsidRPr="001846FF" w14:paraId="0A4C2C77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697707" w14:textId="77777777" w:rsidR="001846FF" w:rsidRPr="001846FF" w:rsidRDefault="001846FF" w:rsidP="00D51FD4">
            <w:pPr>
              <w:adjustRightInd w:val="0"/>
              <w:spacing w:before="60" w:after="60"/>
              <w:rPr>
                <w:b/>
                <w:bCs/>
                <w:i/>
                <w:color w:val="000000"/>
              </w:rPr>
            </w:pPr>
            <w:r w:rsidRPr="001846FF">
              <w:rPr>
                <w:b/>
                <w:bCs/>
                <w:i/>
                <w:color w:val="000000"/>
              </w:rPr>
              <w:t xml:space="preserve">  B. pertussis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07F7CB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9 (1.4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BA260D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3 (1.3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1E528B94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 (0.7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C171D9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4 (0.6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397DCE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2.23 (0.61, 8.21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9C17DD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.16 (0.19, 7.17)</w:t>
            </w:r>
          </w:p>
        </w:tc>
      </w:tr>
      <w:tr w:rsidR="001846FF" w:rsidRPr="001846FF" w14:paraId="2413016B" w14:textId="77777777" w:rsidTr="00D51FD4">
        <w:trPr>
          <w:cantSplit/>
          <w:jc w:val="center"/>
        </w:trPr>
        <w:tc>
          <w:tcPr>
            <w:tcW w:w="13945" w:type="dxa"/>
            <w:gridSpan w:val="7"/>
            <w:tcBorders>
              <w:top w:val="nil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ADD8E6"/>
          </w:tcPr>
          <w:p w14:paraId="27528708" w14:textId="77777777" w:rsidR="001846FF" w:rsidRPr="001846FF" w:rsidRDefault="001846FF" w:rsidP="00D51FD4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>Virus</w:t>
            </w:r>
          </w:p>
        </w:tc>
      </w:tr>
      <w:tr w:rsidR="001846FF" w:rsidRPr="001846FF" w14:paraId="40595BF1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2A329A" w14:textId="77777777" w:rsidR="001846FF" w:rsidRPr="001846FF" w:rsidRDefault="001846FF" w:rsidP="00D51FD4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 xml:space="preserve">  Any virus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5E3F16C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595 (91.1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4B18DE9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216 (89.6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A9DD6AC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21 (90.3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44152B6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566 (78.1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0EDBDE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.57 (1.05, 2.34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15C5FD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.44 (0.81, 2.56)</w:t>
            </w:r>
          </w:p>
        </w:tc>
      </w:tr>
      <w:tr w:rsidR="001846FF" w:rsidRPr="001846FF" w14:paraId="229D8DF9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290F02" w14:textId="77777777" w:rsidR="001846FF" w:rsidRPr="001846FF" w:rsidRDefault="001846FF" w:rsidP="00D51FD4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 xml:space="preserve">  Any virus, with thresholds applied for CMV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5318D21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552 (84.9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8FFF6D0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200 (83.7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EAC82E0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10 (82.1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B2581DA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458 (63.3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F33DB2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.77 (1.17, 2.68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92A3AA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.77 (0.98, 3.19)</w:t>
            </w:r>
          </w:p>
        </w:tc>
      </w:tr>
      <w:tr w:rsidR="001846FF" w:rsidRPr="001846FF" w14:paraId="1E956B8D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5C3B70" w14:textId="77777777" w:rsidR="001846FF" w:rsidRPr="001846FF" w:rsidRDefault="001846FF" w:rsidP="00D51FD4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 xml:space="preserve">  Adenovirus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A60F116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89 (13.7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40D91B7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28 (11.7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79BE036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7 (12.7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1F56370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85 (11.7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F4A824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b/>
              </w:rPr>
            </w:pPr>
            <w:r w:rsidRPr="001846FF">
              <w:rPr>
                <w:b/>
              </w:rPr>
              <w:t>1.57 (1.10, 2.23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E3287F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.22 (0.72, 2.05)</w:t>
            </w:r>
          </w:p>
        </w:tc>
      </w:tr>
      <w:tr w:rsidR="001846FF" w:rsidRPr="001846FF" w14:paraId="7C0C0973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4BCAC6" w14:textId="77777777" w:rsidR="001846FF" w:rsidRPr="001846FF" w:rsidRDefault="001846FF" w:rsidP="00D51FD4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 xml:space="preserve">  CMV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7AF03DE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380 (58.5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03431BF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43 (59.8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D65148C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82 (61.2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9D2267C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413 (57.0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E1B535D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b/>
                <w:color w:val="000000"/>
              </w:rPr>
            </w:pPr>
            <w:r w:rsidRPr="001846FF">
              <w:rPr>
                <w:color w:val="000000"/>
              </w:rPr>
              <w:t>1.25 (0.98, 1.61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959FB57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.22 (0.85, 1.75)</w:t>
            </w:r>
          </w:p>
        </w:tc>
      </w:tr>
      <w:tr w:rsidR="001846FF" w:rsidRPr="001846FF" w14:paraId="327970F7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D3809A" w14:textId="77777777" w:rsidR="001846FF" w:rsidRPr="001846FF" w:rsidRDefault="001846FF" w:rsidP="00D51FD4">
            <w:pPr>
              <w:adjustRightInd w:val="0"/>
              <w:spacing w:before="60" w:after="60"/>
              <w:ind w:left="150" w:firstLine="145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 xml:space="preserve">  &gt;4.9 log10 copies/ml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0F98FA6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79 (27.5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108CF50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62 (25.9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A05FB37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34 (25.4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2834DF1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58 (21.8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51CBAD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.20 (0.90, 1.60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FF7D5F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.10 (0.73, 1.64)</w:t>
            </w:r>
          </w:p>
        </w:tc>
      </w:tr>
      <w:tr w:rsidR="001846FF" w:rsidRPr="001846FF" w14:paraId="5EEBB5BF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EF8A32" w14:textId="77777777" w:rsidR="001846FF" w:rsidRPr="001846FF" w:rsidRDefault="001846FF" w:rsidP="00D51FD4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 xml:space="preserve">  Coronavirus 43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959188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23 (3.5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FCE180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3 (1.3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4763D633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 (0.7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1D2F2D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30 (4.1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A7CA94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.19 (0.66, 2.15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138BEC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0.44 (0.13, 1.53)</w:t>
            </w:r>
          </w:p>
        </w:tc>
      </w:tr>
      <w:tr w:rsidR="001846FF" w:rsidRPr="001846FF" w14:paraId="3C71BF19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A85880" w14:textId="77777777" w:rsidR="001846FF" w:rsidRPr="001846FF" w:rsidRDefault="001846FF" w:rsidP="00D51FD4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 xml:space="preserve">  Coronavirus 63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57E07F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20 (3.1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4C323E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7 (2.9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103040A7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3 (2.2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2D0F20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32 (4.4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AA0AE7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.04 (0.57, 1.93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71164F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.29 (0.53, 3.16)</w:t>
            </w:r>
          </w:p>
        </w:tc>
      </w:tr>
      <w:tr w:rsidR="001846FF" w:rsidRPr="001846FF" w14:paraId="1E68FD67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BCF939" w14:textId="77777777" w:rsidR="001846FF" w:rsidRPr="001846FF" w:rsidRDefault="001846FF" w:rsidP="00D51FD4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 xml:space="preserve">  Coronavirus HKU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B1E310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20 (3.1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60B143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0 (4.2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57CFFA6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4 (3.0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6878DE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6 (2.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F1C1E0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.55 (0.74, 3.2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A7976D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.47 (0.56, 3.82)</w:t>
            </w:r>
          </w:p>
        </w:tc>
      </w:tr>
      <w:tr w:rsidR="001846FF" w:rsidRPr="001846FF" w14:paraId="50B783E9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CE12DD" w14:textId="77777777" w:rsidR="001846FF" w:rsidRPr="001846FF" w:rsidRDefault="001846FF" w:rsidP="00D51FD4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 xml:space="preserve">  Coronavirus 229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B675D6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0 (1.5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D36C82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3 (1.3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BF681EE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 (0.7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E364F8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7 (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A57250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2.24 (0.74, 6.7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1F100C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2.01 (0.43, 9.44)</w:t>
            </w:r>
          </w:p>
        </w:tc>
      </w:tr>
      <w:tr w:rsidR="001846FF" w:rsidRPr="001846FF" w14:paraId="08A8C0BD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4C6800" w14:textId="77777777" w:rsidR="001846FF" w:rsidRPr="001846FF" w:rsidRDefault="001846FF" w:rsidP="00D51FD4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 xml:space="preserve">  HBOV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3E801F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91 (14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C600F9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37 (15.5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42036E3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21 (15.7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E6618E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82 (11.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395C2D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.36 (0.94, 1.9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921127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.41 (0.85, 2.33)</w:t>
            </w:r>
          </w:p>
        </w:tc>
      </w:tr>
      <w:tr w:rsidR="001846FF" w:rsidRPr="001846FF" w14:paraId="2F800E5C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F6D5A5" w14:textId="77777777" w:rsidR="001846FF" w:rsidRPr="001846FF" w:rsidRDefault="001846FF" w:rsidP="00D51FD4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 xml:space="preserve">  HMPV A/B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6F039E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41 (6.3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EA94B9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23 (9.6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F584C42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1 (8.2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724BA8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9 (1.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CD310A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b/>
              </w:rPr>
            </w:pPr>
            <w:r w:rsidRPr="001846FF">
              <w:rPr>
                <w:b/>
              </w:rPr>
              <w:t>8.36 (3.94, 17.7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DF31A4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b/>
              </w:rPr>
            </w:pPr>
            <w:r w:rsidRPr="001846FF">
              <w:rPr>
                <w:b/>
              </w:rPr>
              <w:t>13.54 (5.87, 31.20)</w:t>
            </w:r>
          </w:p>
        </w:tc>
      </w:tr>
      <w:tr w:rsidR="001846FF" w:rsidRPr="001846FF" w14:paraId="4DCCF898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B3B896" w14:textId="77777777" w:rsidR="001846FF" w:rsidRPr="001846FF" w:rsidRDefault="001846FF" w:rsidP="00D51FD4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 xml:space="preserve">  Influenza A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BD322D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5 (2.3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3AC078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6 (2.5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50F66015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3 (2.2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D0F114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0 (1.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BD51DF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.73 (0.70, 4.2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FACE66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.56 (0.46, 5.33)</w:t>
            </w:r>
          </w:p>
        </w:tc>
      </w:tr>
      <w:tr w:rsidR="001846FF" w:rsidRPr="001846FF" w14:paraId="2F1DED41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69BB61" w14:textId="77777777" w:rsidR="001846FF" w:rsidRPr="001846FF" w:rsidRDefault="001846FF" w:rsidP="00D51FD4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 xml:space="preserve">  Influenza B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46621D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7 (1.1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2EBF43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 (0.4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96C472F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 (0.7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F38163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4 (0.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B765FE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3.15 (0.87, 11.4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D08F7F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.44 (0.15, 13.92)</w:t>
            </w:r>
          </w:p>
        </w:tc>
      </w:tr>
      <w:tr w:rsidR="001846FF" w:rsidRPr="001846FF" w14:paraId="2D0D2926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23A2AB" w14:textId="77777777" w:rsidR="001846FF" w:rsidRPr="001846FF" w:rsidRDefault="001846FF" w:rsidP="00D51FD4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 xml:space="preserve">  Influenza C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243B9C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3 (0.5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0FA011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 (0.4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B7CA88F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 (0.7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5B3D81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3 (0.4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53699C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0.77 (0.13, 4.42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076727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0.91 (0.08, 10.15)</w:t>
            </w:r>
          </w:p>
        </w:tc>
      </w:tr>
      <w:tr w:rsidR="001846FF" w:rsidRPr="001846FF" w14:paraId="63E76B42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F05285" w14:textId="77777777" w:rsidR="001846FF" w:rsidRPr="001846FF" w:rsidRDefault="001846FF" w:rsidP="00D51FD4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 xml:space="preserve">  Parainfluenza 1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9AAF9A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5 (2.3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4F8760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4 (1.7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5096550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3 (2.2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807638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8 (1.1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44191D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b/>
              </w:rPr>
            </w:pPr>
            <w:r w:rsidRPr="001846FF">
              <w:rPr>
                <w:b/>
              </w:rPr>
              <w:t>3.58 (1.46, 8.77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842E0C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2.57 (0.71, 9.33)</w:t>
            </w:r>
          </w:p>
        </w:tc>
      </w:tr>
      <w:tr w:rsidR="001846FF" w:rsidRPr="001846FF" w14:paraId="191409AB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0AA834" w14:textId="77777777" w:rsidR="001846FF" w:rsidRPr="001846FF" w:rsidRDefault="001846FF" w:rsidP="00D51FD4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 xml:space="preserve">  Parainfluenza 2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E3BBF0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3 (2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ADD95B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6 (2.5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62783293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3 (2.2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392C4A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2 (1.7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64D92B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.11 (0.46, 2.68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EC08A2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.77 (0.59, 5.36)</w:t>
            </w:r>
          </w:p>
        </w:tc>
      </w:tr>
      <w:tr w:rsidR="001846FF" w:rsidRPr="001846FF" w14:paraId="4C3A3F1D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C39E4B" w14:textId="77777777" w:rsidR="001846FF" w:rsidRPr="001846FF" w:rsidRDefault="001846FF" w:rsidP="00D51FD4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 xml:space="preserve">  Parainfluenza 3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9C6D6C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49 (7.5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1EC1B2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23 (9.6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5F98E01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5 (11.2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C962A7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5 (2.1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DA738A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b/>
              </w:rPr>
            </w:pPr>
            <w:r w:rsidRPr="001846FF">
              <w:rPr>
                <w:b/>
              </w:rPr>
              <w:t>4.95 (2.66, 9.21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8F4AEE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b/>
              </w:rPr>
            </w:pPr>
            <w:r w:rsidRPr="001846FF">
              <w:rPr>
                <w:b/>
              </w:rPr>
              <w:t>7.04 (3.41, 14.53)</w:t>
            </w:r>
          </w:p>
        </w:tc>
      </w:tr>
      <w:tr w:rsidR="001846FF" w:rsidRPr="001846FF" w14:paraId="42248A4A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940D47" w14:textId="77777777" w:rsidR="001846FF" w:rsidRPr="001846FF" w:rsidRDefault="001846FF" w:rsidP="00D51FD4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 xml:space="preserve">  Parainfluenza 4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CE6383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8 (1.2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CC8936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3 (1.3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8B89051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2 (1.5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855A00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3 (1.8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DAA577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.13 (0.44, 2.88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0A9C8C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.03 (0.26, 4.01)</w:t>
            </w:r>
          </w:p>
        </w:tc>
      </w:tr>
      <w:tr w:rsidR="001846FF" w:rsidRPr="001846FF" w14:paraId="6D44A31E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DA1426" w14:textId="77777777" w:rsidR="001846FF" w:rsidRPr="001846FF" w:rsidRDefault="001846FF" w:rsidP="00D51FD4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lastRenderedPageBreak/>
              <w:t xml:space="preserve">  PV/EV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43B26C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61 (9.4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20B10D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24 (10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58351511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5 (11.2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7602BF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58 (8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541D7F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.33 (0.87, 2.03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FC6F40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.22 (0.68, 2.18)</w:t>
            </w:r>
          </w:p>
        </w:tc>
      </w:tr>
      <w:tr w:rsidR="001846FF" w:rsidRPr="001846FF" w14:paraId="7FA14B22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32B0ED" w14:textId="77777777" w:rsidR="001846FF" w:rsidRPr="001846FF" w:rsidRDefault="001846FF" w:rsidP="00D51FD4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 xml:space="preserve">  Rhinovirus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BA7E31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13 (17.4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87EEA6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34 (14.2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EDB2FC5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7 (12.7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C46DC3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43 (19.8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B39978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0.98 (0.72, 1.35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13834F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0.74 (0.46, 1.20)</w:t>
            </w:r>
          </w:p>
        </w:tc>
      </w:tr>
      <w:tr w:rsidR="001846FF" w:rsidRPr="001846FF" w14:paraId="6363C8F7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CC4498" w14:textId="77777777" w:rsidR="001846FF" w:rsidRPr="001846FF" w:rsidRDefault="001846FF" w:rsidP="00D51FD4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 xml:space="preserve">  RSV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707520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64 (25.2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4A3AC5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54 (22.6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7BD71DA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22 (16.4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C5B3AE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28 (3.9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8ADADF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b/>
              </w:rPr>
            </w:pPr>
            <w:r w:rsidRPr="001846FF">
              <w:rPr>
                <w:b/>
              </w:rPr>
              <w:t>9.45 (6.10, 14.63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FB93DA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b/>
              </w:rPr>
            </w:pPr>
            <w:r w:rsidRPr="001846FF">
              <w:rPr>
                <w:b/>
              </w:rPr>
              <w:t>8.62 (5.06, 14.67)</w:t>
            </w:r>
          </w:p>
        </w:tc>
      </w:tr>
      <w:tr w:rsidR="001846FF" w:rsidRPr="001846FF" w14:paraId="5388F01C" w14:textId="77777777" w:rsidTr="00D51FD4">
        <w:trPr>
          <w:cantSplit/>
          <w:jc w:val="center"/>
        </w:trPr>
        <w:tc>
          <w:tcPr>
            <w:tcW w:w="13945" w:type="dxa"/>
            <w:gridSpan w:val="7"/>
            <w:tcBorders>
              <w:top w:val="nil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ADD8E6"/>
            <w:tcMar>
              <w:left w:w="60" w:type="dxa"/>
              <w:right w:w="60" w:type="dxa"/>
            </w:tcMar>
            <w:vAlign w:val="center"/>
          </w:tcPr>
          <w:p w14:paraId="0621A378" w14:textId="77777777" w:rsidR="001846FF" w:rsidRPr="001846FF" w:rsidRDefault="001846FF" w:rsidP="00D51FD4">
            <w:pPr>
              <w:adjustRightInd w:val="0"/>
              <w:spacing w:before="60" w:after="60"/>
              <w:rPr>
                <w:b/>
              </w:rPr>
            </w:pPr>
            <w:r w:rsidRPr="001846FF">
              <w:rPr>
                <w:b/>
              </w:rPr>
              <w:t>Fungi</w:t>
            </w:r>
          </w:p>
        </w:tc>
      </w:tr>
      <w:tr w:rsidR="001846FF" w:rsidRPr="001846FF" w14:paraId="6424EEA7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7040E2" w14:textId="77777777" w:rsidR="001846FF" w:rsidRPr="001846FF" w:rsidRDefault="001846FF" w:rsidP="00D51FD4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i/>
                <w:color w:val="000000"/>
              </w:rPr>
              <w:t xml:space="preserve">  P. jirovecii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75E85B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69 (10.6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5FC520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24 (10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5B1A1CD6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6 (11.9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D13123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73 (10.1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56B4B3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b/>
              </w:rPr>
            </w:pPr>
            <w:r w:rsidRPr="001846FF">
              <w:rPr>
                <w:color w:val="000000"/>
              </w:rPr>
              <w:t>0.82 (0.54, 1.24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5F1E94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b/>
              </w:rPr>
            </w:pPr>
            <w:r w:rsidRPr="001846FF">
              <w:rPr>
                <w:color w:val="000000"/>
              </w:rPr>
              <w:t>0.83 (0.46, 1.50)</w:t>
            </w:r>
          </w:p>
        </w:tc>
      </w:tr>
      <w:tr w:rsidR="001846FF" w:rsidRPr="001846FF" w14:paraId="15BB2F21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E4632B" w14:textId="77777777" w:rsidR="001846FF" w:rsidRPr="001846FF" w:rsidRDefault="001846FF" w:rsidP="00D51FD4">
            <w:pPr>
              <w:adjustRightInd w:val="0"/>
              <w:spacing w:before="60" w:after="60"/>
              <w:ind w:left="39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 xml:space="preserve">  &gt;4 log10 copies/ml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BD550C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24 (3.7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745A8A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1 (4.6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3C24E48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8 (6.0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41D43B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20 (2.8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77BE7E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b/>
              </w:rPr>
            </w:pPr>
            <w:r w:rsidRPr="001846FF">
              <w:rPr>
                <w:color w:val="000000"/>
              </w:rPr>
              <w:t>1.07 (0.54, 2.11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D3A059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b/>
              </w:rPr>
            </w:pPr>
            <w:r w:rsidRPr="001846FF">
              <w:rPr>
                <w:color w:val="000000"/>
              </w:rPr>
              <w:t>1.94 (0.83, 4.54)</w:t>
            </w:r>
          </w:p>
        </w:tc>
      </w:tr>
      <w:tr w:rsidR="001846FF" w:rsidRPr="001846FF" w14:paraId="659E91A3" w14:textId="77777777" w:rsidTr="00D51FD4">
        <w:trPr>
          <w:cantSplit/>
          <w:jc w:val="center"/>
        </w:trPr>
        <w:tc>
          <w:tcPr>
            <w:tcW w:w="13945" w:type="dxa"/>
            <w:gridSpan w:val="7"/>
            <w:tcBorders>
              <w:top w:val="nil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ADD8E6"/>
          </w:tcPr>
          <w:p w14:paraId="490BD2B0" w14:textId="77777777" w:rsidR="001846FF" w:rsidRPr="001846FF" w:rsidRDefault="001846FF" w:rsidP="00D51FD4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>Number of organisms, any positivity</w:t>
            </w:r>
          </w:p>
        </w:tc>
      </w:tr>
      <w:tr w:rsidR="001846FF" w:rsidRPr="001846FF" w14:paraId="1A3C9D2D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46030B" w14:textId="77777777" w:rsidR="001846FF" w:rsidRPr="001846FF" w:rsidRDefault="001846FF" w:rsidP="00D51FD4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</w:rPr>
            </w:pPr>
            <w:r w:rsidRPr="001846FF">
              <w:rPr>
                <w:color w:val="000000"/>
              </w:rPr>
              <w:t>Mean (SD) number of organisms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BEF74E5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4.02 (1.51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C643BFF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4.02 (1.59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C5E986E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4.04 (1.52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40A71ED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3.72 (1.56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FC17341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B6F5C82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1846FF" w:rsidRPr="001846FF" w14:paraId="493D8EF5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6698CC" w14:textId="77777777" w:rsidR="001846FF" w:rsidRPr="001846FF" w:rsidRDefault="001846FF" w:rsidP="00D51FD4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</w:rPr>
            </w:pPr>
            <w:r w:rsidRPr="001846FF">
              <w:rPr>
                <w:color w:val="000000"/>
              </w:rPr>
              <w:t>Median (IQR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5008E98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4.0 (3.0, 5.0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16B37CF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4.0 (3.0, 5.0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948CAD4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4.0 (3.0, 5.0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899FD8E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4.0 (3.0, 5.0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6A128EC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FABB4A3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1846FF" w:rsidRPr="001846FF" w14:paraId="7FF08A0A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A21A41" w14:textId="77777777" w:rsidR="001846FF" w:rsidRPr="001846FF" w:rsidRDefault="001846FF" w:rsidP="00D51FD4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 xml:space="preserve">  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AD613DE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4 (0.6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1C506D6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3 (1.3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EA41BC1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0 (0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8C9970D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9 (2.6)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8B4A2B1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0.0045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4D23964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0.1352</w:t>
            </w:r>
          </w:p>
        </w:tc>
      </w:tr>
      <w:tr w:rsidR="001846FF" w:rsidRPr="001846FF" w14:paraId="7E54DBCD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ECA43C" w14:textId="77777777" w:rsidR="001846FF" w:rsidRPr="001846FF" w:rsidRDefault="001846FF" w:rsidP="00D51FD4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 xml:space="preserve">  1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6655C5A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36 (5.5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994B845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6 (6.7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96E0528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1 (8.2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CC8C46B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45 (6.2)</w:t>
            </w:r>
          </w:p>
        </w:tc>
        <w:tc>
          <w:tcPr>
            <w:tcW w:w="1710" w:type="dxa"/>
            <w:vMerge/>
            <w:tcBorders>
              <w:left w:val="single" w:sz="2" w:space="0" w:color="000000"/>
              <w:right w:val="nil"/>
            </w:tcBorders>
            <w:shd w:val="clear" w:color="auto" w:fill="FFFF00"/>
            <w:tcMar>
              <w:left w:w="60" w:type="dxa"/>
              <w:right w:w="60" w:type="dxa"/>
            </w:tcMar>
            <w:vAlign w:val="center"/>
          </w:tcPr>
          <w:p w14:paraId="7D24247E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710" w:type="dxa"/>
            <w:vMerge/>
            <w:tcBorders>
              <w:left w:val="single" w:sz="2" w:space="0" w:color="000000"/>
              <w:right w:val="single" w:sz="4" w:space="0" w:color="auto"/>
            </w:tcBorders>
            <w:shd w:val="clear" w:color="auto" w:fill="FFFF00"/>
            <w:tcMar>
              <w:left w:w="60" w:type="dxa"/>
              <w:right w:w="60" w:type="dxa"/>
            </w:tcMar>
            <w:vAlign w:val="center"/>
          </w:tcPr>
          <w:p w14:paraId="6E98FDFE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1846FF" w:rsidRPr="001846FF" w14:paraId="2D8D5B81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814248" w14:textId="77777777" w:rsidR="001846FF" w:rsidRPr="001846FF" w:rsidRDefault="001846FF" w:rsidP="00D51FD4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 xml:space="preserve">  2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1D892E8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56 (8.6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C88A473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7 (7.1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119A546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8 (6.0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FE62B92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92 (12.7)</w:t>
            </w:r>
          </w:p>
        </w:tc>
        <w:tc>
          <w:tcPr>
            <w:tcW w:w="1710" w:type="dxa"/>
            <w:vMerge/>
            <w:tcBorders>
              <w:left w:val="single" w:sz="2" w:space="0" w:color="000000"/>
              <w:right w:val="nil"/>
            </w:tcBorders>
            <w:shd w:val="clear" w:color="auto" w:fill="FFFF00"/>
            <w:tcMar>
              <w:left w:w="60" w:type="dxa"/>
              <w:right w:w="60" w:type="dxa"/>
            </w:tcMar>
            <w:vAlign w:val="center"/>
          </w:tcPr>
          <w:p w14:paraId="4C226245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710" w:type="dxa"/>
            <w:vMerge/>
            <w:tcBorders>
              <w:left w:val="single" w:sz="2" w:space="0" w:color="000000"/>
              <w:right w:val="single" w:sz="4" w:space="0" w:color="auto"/>
            </w:tcBorders>
            <w:shd w:val="clear" w:color="auto" w:fill="FFFF00"/>
            <w:tcMar>
              <w:left w:w="60" w:type="dxa"/>
              <w:right w:w="60" w:type="dxa"/>
            </w:tcMar>
            <w:vAlign w:val="center"/>
          </w:tcPr>
          <w:p w14:paraId="5E20DB63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1846FF" w:rsidRPr="001846FF" w14:paraId="020F80F5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FC24FA" w14:textId="77777777" w:rsidR="001846FF" w:rsidRPr="001846FF" w:rsidRDefault="001846FF" w:rsidP="00D51FD4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 xml:space="preserve">  3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E235EBE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37 (21.1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DF66348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51 (21.3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04BAD35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28 (20.9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2407B09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49 (20.6)</w:t>
            </w:r>
          </w:p>
        </w:tc>
        <w:tc>
          <w:tcPr>
            <w:tcW w:w="1710" w:type="dxa"/>
            <w:vMerge/>
            <w:tcBorders>
              <w:left w:val="single" w:sz="2" w:space="0" w:color="000000"/>
              <w:right w:val="nil"/>
            </w:tcBorders>
            <w:shd w:val="clear" w:color="auto" w:fill="FFFF00"/>
            <w:tcMar>
              <w:left w:w="60" w:type="dxa"/>
              <w:right w:w="60" w:type="dxa"/>
            </w:tcMar>
            <w:vAlign w:val="center"/>
          </w:tcPr>
          <w:p w14:paraId="4EBCC543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710" w:type="dxa"/>
            <w:vMerge/>
            <w:tcBorders>
              <w:left w:val="single" w:sz="2" w:space="0" w:color="000000"/>
              <w:right w:val="single" w:sz="4" w:space="0" w:color="auto"/>
            </w:tcBorders>
            <w:shd w:val="clear" w:color="auto" w:fill="FFFF00"/>
            <w:tcMar>
              <w:left w:w="60" w:type="dxa"/>
              <w:right w:w="60" w:type="dxa"/>
            </w:tcMar>
            <w:vAlign w:val="center"/>
          </w:tcPr>
          <w:p w14:paraId="3AE86FA3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1846FF" w:rsidRPr="001846FF" w14:paraId="15C8DD1B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D2E815" w14:textId="77777777" w:rsidR="001846FF" w:rsidRPr="001846FF" w:rsidRDefault="001846FF" w:rsidP="00D51FD4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 xml:space="preserve">  4+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11E467F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417 (64.2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18350F3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52 (63.6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5C559D1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87 (64.9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F134ABD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419 (57.9)</w:t>
            </w:r>
          </w:p>
        </w:tc>
        <w:tc>
          <w:tcPr>
            <w:tcW w:w="171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00"/>
            <w:tcMar>
              <w:left w:w="60" w:type="dxa"/>
              <w:right w:w="60" w:type="dxa"/>
            </w:tcMar>
            <w:vAlign w:val="center"/>
          </w:tcPr>
          <w:p w14:paraId="22272E1F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710" w:type="dxa"/>
            <w:vMerge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00"/>
            <w:tcMar>
              <w:left w:w="60" w:type="dxa"/>
              <w:right w:w="60" w:type="dxa"/>
            </w:tcMar>
            <w:vAlign w:val="center"/>
          </w:tcPr>
          <w:p w14:paraId="54211FAC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1846FF" w:rsidRPr="001846FF" w14:paraId="397BFB1E" w14:textId="77777777" w:rsidTr="00D51FD4">
        <w:trPr>
          <w:cantSplit/>
          <w:jc w:val="center"/>
        </w:trPr>
        <w:tc>
          <w:tcPr>
            <w:tcW w:w="13945" w:type="dxa"/>
            <w:gridSpan w:val="7"/>
            <w:tcBorders>
              <w:top w:val="nil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ADD8E6"/>
          </w:tcPr>
          <w:p w14:paraId="55D7238F" w14:textId="77777777" w:rsidR="001846FF" w:rsidRPr="001846FF" w:rsidRDefault="001846FF" w:rsidP="00D51FD4">
            <w:pPr>
              <w:adjustRightInd w:val="0"/>
              <w:spacing w:before="60" w:after="60"/>
              <w:rPr>
                <w:b/>
                <w:bCs/>
                <w:color w:val="000000"/>
                <w:vertAlign w:val="superscript"/>
              </w:rPr>
            </w:pPr>
            <w:r w:rsidRPr="001846FF">
              <w:rPr>
                <w:b/>
                <w:bCs/>
                <w:color w:val="000000"/>
              </w:rPr>
              <w:t>Number of organisms, above threshold</w:t>
            </w:r>
            <w:r w:rsidRPr="001846FF">
              <w:rPr>
                <w:b/>
                <w:bCs/>
                <w:color w:val="000000"/>
                <w:vertAlign w:val="superscript"/>
              </w:rPr>
              <w:t>b</w:t>
            </w:r>
          </w:p>
        </w:tc>
      </w:tr>
      <w:tr w:rsidR="001846FF" w:rsidRPr="001846FF" w14:paraId="1B134CBE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5D8364" w14:textId="77777777" w:rsidR="001846FF" w:rsidRPr="001846FF" w:rsidRDefault="001846FF" w:rsidP="00D51FD4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</w:rPr>
            </w:pPr>
            <w:r w:rsidRPr="001846FF">
              <w:rPr>
                <w:color w:val="000000"/>
              </w:rPr>
              <w:t>Mean (SD) number of organisms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28676D5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2.94 (1.40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B89AB9D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2.95 (1.44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B895E9B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2.94 (1.41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FFF3F78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2.38 (1.4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E32AC4B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908A0F3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1846FF" w:rsidRPr="001846FF" w14:paraId="14384AA6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73CCEB" w14:textId="77777777" w:rsidR="001846FF" w:rsidRPr="001846FF" w:rsidRDefault="001846FF" w:rsidP="00D51FD4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</w:rPr>
            </w:pPr>
            <w:r w:rsidRPr="001846FF">
              <w:rPr>
                <w:color w:val="000000"/>
              </w:rPr>
              <w:t>Median (IQR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B89408B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3.0 (2.0, 4.0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B7DE0EC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3.0 (2.0, 4.0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72AA210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3.0 (2.0, 4.0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998220C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2.0 (1.0, 3.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C5EDEDA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E984FBF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1846FF" w:rsidRPr="001846FF" w14:paraId="1430D6B1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948A3C" w14:textId="77777777" w:rsidR="001846FF" w:rsidRPr="001846FF" w:rsidRDefault="001846FF" w:rsidP="00D51FD4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 xml:space="preserve">  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3880806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7 (2.6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4A89B0F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0 (4.2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3514FDC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5 (3.7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1719AB6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58 (8.0)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E49389F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&lt;.0001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A0DF305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&lt;.0001</w:t>
            </w:r>
          </w:p>
        </w:tc>
      </w:tr>
      <w:tr w:rsidR="001846FF" w:rsidRPr="001846FF" w14:paraId="16C0D4DD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A90FE8" w14:textId="77777777" w:rsidR="001846FF" w:rsidRPr="001846FF" w:rsidRDefault="001846FF" w:rsidP="00D51FD4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 xml:space="preserve">  1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0D3F552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83 (12.8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E7733EA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24 (10.0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E0F6BC6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5 (11.2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0A68DFB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58 (21.8)</w:t>
            </w:r>
          </w:p>
        </w:tc>
        <w:tc>
          <w:tcPr>
            <w:tcW w:w="1710" w:type="dxa"/>
            <w:vMerge/>
            <w:tcBorders>
              <w:left w:val="single" w:sz="2" w:space="0" w:color="000000"/>
              <w:right w:val="nil"/>
            </w:tcBorders>
            <w:shd w:val="clear" w:color="auto" w:fill="FFFF00"/>
            <w:tcMar>
              <w:left w:w="60" w:type="dxa"/>
              <w:right w:w="60" w:type="dxa"/>
            </w:tcMar>
            <w:vAlign w:val="center"/>
          </w:tcPr>
          <w:p w14:paraId="00A1A430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710" w:type="dxa"/>
            <w:vMerge/>
            <w:tcBorders>
              <w:left w:val="single" w:sz="2" w:space="0" w:color="000000"/>
              <w:right w:val="single" w:sz="4" w:space="0" w:color="auto"/>
            </w:tcBorders>
            <w:shd w:val="clear" w:color="auto" w:fill="FFFF00"/>
            <w:tcMar>
              <w:left w:w="60" w:type="dxa"/>
              <w:right w:w="60" w:type="dxa"/>
            </w:tcMar>
            <w:vAlign w:val="center"/>
          </w:tcPr>
          <w:p w14:paraId="54247C49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1846FF" w:rsidRPr="001846FF" w14:paraId="22141F74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B2E724" w14:textId="77777777" w:rsidR="001846FF" w:rsidRPr="001846FF" w:rsidRDefault="001846FF" w:rsidP="00D51FD4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 xml:space="preserve">  2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05A4D82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60 (24.6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35C50C4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62 (25.9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7932F31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32 (23.9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4864949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85 (25.6)</w:t>
            </w:r>
          </w:p>
        </w:tc>
        <w:tc>
          <w:tcPr>
            <w:tcW w:w="1710" w:type="dxa"/>
            <w:vMerge/>
            <w:tcBorders>
              <w:left w:val="single" w:sz="2" w:space="0" w:color="000000"/>
              <w:right w:val="nil"/>
            </w:tcBorders>
            <w:shd w:val="clear" w:color="auto" w:fill="FFFF00"/>
            <w:tcMar>
              <w:left w:w="60" w:type="dxa"/>
              <w:right w:w="60" w:type="dxa"/>
            </w:tcMar>
            <w:vAlign w:val="center"/>
          </w:tcPr>
          <w:p w14:paraId="6EB6513B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710" w:type="dxa"/>
            <w:vMerge/>
            <w:tcBorders>
              <w:left w:val="single" w:sz="2" w:space="0" w:color="000000"/>
              <w:right w:val="single" w:sz="4" w:space="0" w:color="auto"/>
            </w:tcBorders>
            <w:shd w:val="clear" w:color="auto" w:fill="FFFF00"/>
            <w:tcMar>
              <w:left w:w="60" w:type="dxa"/>
              <w:right w:w="60" w:type="dxa"/>
            </w:tcMar>
            <w:vAlign w:val="center"/>
          </w:tcPr>
          <w:p w14:paraId="63572ADC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1846FF" w:rsidRPr="001846FF" w14:paraId="6A250580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075D55" w14:textId="77777777" w:rsidR="001846FF" w:rsidRPr="001846FF" w:rsidRDefault="001846FF" w:rsidP="00D51FD4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 xml:space="preserve">  3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A948EED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65 (25.4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03BD61E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59 (24.7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2920355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36 (26.9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696A3D4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63 (22.5)</w:t>
            </w:r>
          </w:p>
        </w:tc>
        <w:tc>
          <w:tcPr>
            <w:tcW w:w="1710" w:type="dxa"/>
            <w:vMerge/>
            <w:tcBorders>
              <w:left w:val="single" w:sz="2" w:space="0" w:color="000000"/>
              <w:right w:val="nil"/>
            </w:tcBorders>
            <w:shd w:val="clear" w:color="auto" w:fill="FFFF00"/>
            <w:tcMar>
              <w:left w:w="60" w:type="dxa"/>
              <w:right w:w="60" w:type="dxa"/>
            </w:tcMar>
            <w:vAlign w:val="center"/>
          </w:tcPr>
          <w:p w14:paraId="7C17CE95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710" w:type="dxa"/>
            <w:vMerge/>
            <w:tcBorders>
              <w:left w:val="single" w:sz="2" w:space="0" w:color="000000"/>
              <w:right w:val="single" w:sz="4" w:space="0" w:color="auto"/>
            </w:tcBorders>
            <w:shd w:val="clear" w:color="auto" w:fill="FFFF00"/>
            <w:tcMar>
              <w:left w:w="60" w:type="dxa"/>
              <w:right w:w="60" w:type="dxa"/>
            </w:tcMar>
            <w:vAlign w:val="center"/>
          </w:tcPr>
          <w:p w14:paraId="385D30C7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1846FF" w:rsidRPr="001846FF" w14:paraId="27590EDD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50FD15" w14:textId="77777777" w:rsidR="001846FF" w:rsidRPr="001846FF" w:rsidRDefault="001846FF" w:rsidP="00D51FD4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 xml:space="preserve">  4+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309D297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225 (34.6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AE0BB07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84 (35.1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A73E305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46 (34.3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AD90ABD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60 (22.1)</w:t>
            </w:r>
          </w:p>
        </w:tc>
        <w:tc>
          <w:tcPr>
            <w:tcW w:w="171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00"/>
            <w:tcMar>
              <w:left w:w="60" w:type="dxa"/>
              <w:right w:w="60" w:type="dxa"/>
            </w:tcMar>
            <w:vAlign w:val="center"/>
          </w:tcPr>
          <w:p w14:paraId="337DB8EC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710" w:type="dxa"/>
            <w:vMerge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00"/>
            <w:tcMar>
              <w:left w:w="60" w:type="dxa"/>
              <w:right w:w="60" w:type="dxa"/>
            </w:tcMar>
            <w:vAlign w:val="center"/>
          </w:tcPr>
          <w:p w14:paraId="792BFB6A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1846FF" w:rsidRPr="001846FF" w14:paraId="632FFACC" w14:textId="77777777" w:rsidTr="00D51FD4">
        <w:trPr>
          <w:cantSplit/>
          <w:jc w:val="center"/>
        </w:trPr>
        <w:tc>
          <w:tcPr>
            <w:tcW w:w="13945" w:type="dxa"/>
            <w:gridSpan w:val="7"/>
            <w:tcBorders>
              <w:top w:val="nil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ADD8E6"/>
          </w:tcPr>
          <w:p w14:paraId="1E9C09C8" w14:textId="77777777" w:rsidR="001846FF" w:rsidRPr="001846FF" w:rsidRDefault="001846FF" w:rsidP="00D51FD4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>Codetection, any positivity</w:t>
            </w:r>
          </w:p>
        </w:tc>
      </w:tr>
      <w:tr w:rsidR="001846FF" w:rsidRPr="001846FF" w14:paraId="7C47E6B9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B54657" w14:textId="77777777" w:rsidR="001846FF" w:rsidRPr="001846FF" w:rsidRDefault="001846FF" w:rsidP="00D51FD4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lastRenderedPageBreak/>
              <w:t>Single bacterium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F585677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2 (1.8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AF9EB6C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7 (2.9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0C9600F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5 (3.7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876E069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35 (4.8)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38C087E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&lt;.0001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E2E9647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&lt;.0001</w:t>
            </w:r>
          </w:p>
        </w:tc>
      </w:tr>
      <w:tr w:rsidR="001846FF" w:rsidRPr="001846FF" w14:paraId="232F46C7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6B4B9A" w14:textId="77777777" w:rsidR="001846FF" w:rsidRPr="001846FF" w:rsidRDefault="001846FF" w:rsidP="00D51FD4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 xml:space="preserve"> 2 or more bacteria (no viruses present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84051A6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39 (6.0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6892D23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3 (5.4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7957DC5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8 (6.0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D06B12D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03 (14.2)</w:t>
            </w:r>
          </w:p>
        </w:tc>
        <w:tc>
          <w:tcPr>
            <w:tcW w:w="1710" w:type="dxa"/>
            <w:vMerge/>
            <w:tcBorders>
              <w:left w:val="single" w:sz="2" w:space="0" w:color="000000"/>
              <w:right w:val="nil"/>
            </w:tcBorders>
            <w:shd w:val="clear" w:color="auto" w:fill="FFFF00"/>
            <w:tcMar>
              <w:left w:w="60" w:type="dxa"/>
              <w:right w:w="60" w:type="dxa"/>
            </w:tcMar>
            <w:vAlign w:val="center"/>
          </w:tcPr>
          <w:p w14:paraId="04C7F78C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710" w:type="dxa"/>
            <w:vMerge/>
            <w:tcBorders>
              <w:left w:val="single" w:sz="2" w:space="0" w:color="000000"/>
              <w:right w:val="single" w:sz="4" w:space="0" w:color="auto"/>
            </w:tcBorders>
            <w:shd w:val="clear" w:color="auto" w:fill="FFFF00"/>
            <w:tcMar>
              <w:left w:w="60" w:type="dxa"/>
              <w:right w:w="60" w:type="dxa"/>
            </w:tcMar>
            <w:vAlign w:val="center"/>
          </w:tcPr>
          <w:p w14:paraId="0670746E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1846FF" w:rsidRPr="001846FF" w14:paraId="79D10A07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BAF737" w14:textId="77777777" w:rsidR="001846FF" w:rsidRPr="001846FF" w:rsidRDefault="001846FF" w:rsidP="00D51FD4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>Single virus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AAAD84B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26 (4.0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7386A85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1 (4.6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A5B4FC7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8 (6.0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C104882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3 (1.8)</w:t>
            </w:r>
          </w:p>
        </w:tc>
        <w:tc>
          <w:tcPr>
            <w:tcW w:w="1710" w:type="dxa"/>
            <w:vMerge/>
            <w:tcBorders>
              <w:left w:val="single" w:sz="2" w:space="0" w:color="000000"/>
              <w:right w:val="nil"/>
            </w:tcBorders>
            <w:shd w:val="clear" w:color="auto" w:fill="FFFF00"/>
            <w:tcMar>
              <w:left w:w="60" w:type="dxa"/>
              <w:right w:w="60" w:type="dxa"/>
            </w:tcMar>
            <w:vAlign w:val="center"/>
          </w:tcPr>
          <w:p w14:paraId="67BA5414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710" w:type="dxa"/>
            <w:vMerge/>
            <w:tcBorders>
              <w:left w:val="single" w:sz="2" w:space="0" w:color="000000"/>
              <w:right w:val="single" w:sz="4" w:space="0" w:color="auto"/>
            </w:tcBorders>
            <w:shd w:val="clear" w:color="auto" w:fill="FFFF00"/>
            <w:tcMar>
              <w:left w:w="60" w:type="dxa"/>
              <w:right w:w="60" w:type="dxa"/>
            </w:tcMar>
            <w:vAlign w:val="center"/>
          </w:tcPr>
          <w:p w14:paraId="72386D96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1846FF" w:rsidRPr="001846FF" w14:paraId="31AE5431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7A962B" w14:textId="77777777" w:rsidR="001846FF" w:rsidRPr="001846FF" w:rsidRDefault="001846FF" w:rsidP="00D51FD4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 xml:space="preserve"> 2 or more viruses (no bacteria present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0DFD18D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31 (4.8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576F792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2 (5.0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00484DD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3 (2.2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869F08B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8 (1.1)</w:t>
            </w:r>
          </w:p>
        </w:tc>
        <w:tc>
          <w:tcPr>
            <w:tcW w:w="1710" w:type="dxa"/>
            <w:vMerge/>
            <w:tcBorders>
              <w:left w:val="single" w:sz="2" w:space="0" w:color="000000"/>
              <w:right w:val="nil"/>
            </w:tcBorders>
            <w:shd w:val="clear" w:color="auto" w:fill="FFFF00"/>
            <w:tcMar>
              <w:left w:w="60" w:type="dxa"/>
              <w:right w:w="60" w:type="dxa"/>
            </w:tcMar>
            <w:vAlign w:val="center"/>
          </w:tcPr>
          <w:p w14:paraId="733DF1AA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710" w:type="dxa"/>
            <w:vMerge/>
            <w:tcBorders>
              <w:left w:val="single" w:sz="2" w:space="0" w:color="000000"/>
              <w:right w:val="single" w:sz="4" w:space="0" w:color="auto"/>
            </w:tcBorders>
            <w:shd w:val="clear" w:color="auto" w:fill="FFFF00"/>
            <w:tcMar>
              <w:left w:w="60" w:type="dxa"/>
              <w:right w:w="60" w:type="dxa"/>
            </w:tcMar>
            <w:vAlign w:val="center"/>
          </w:tcPr>
          <w:p w14:paraId="2A6CF98D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1846FF" w:rsidRPr="001846FF" w14:paraId="59E1B190" w14:textId="77777777" w:rsidTr="001846FF">
        <w:trPr>
          <w:cantSplit/>
          <w:trHeight w:val="283"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E09799" w14:textId="77777777" w:rsidR="001846FF" w:rsidRPr="001846FF" w:rsidRDefault="001846FF" w:rsidP="00D51FD4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 xml:space="preserve"> Bacterial-Viral organisms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E247A1C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538 (82.8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86D607B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93 (80.8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71B467E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10 (82.1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C6C3A9E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545 (75.3)</w:t>
            </w:r>
          </w:p>
        </w:tc>
        <w:tc>
          <w:tcPr>
            <w:tcW w:w="171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00"/>
            <w:tcMar>
              <w:left w:w="60" w:type="dxa"/>
              <w:right w:w="60" w:type="dxa"/>
            </w:tcMar>
            <w:vAlign w:val="center"/>
          </w:tcPr>
          <w:p w14:paraId="5F11C059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710" w:type="dxa"/>
            <w:vMerge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00"/>
            <w:tcMar>
              <w:left w:w="60" w:type="dxa"/>
              <w:right w:w="60" w:type="dxa"/>
            </w:tcMar>
            <w:vAlign w:val="center"/>
          </w:tcPr>
          <w:p w14:paraId="470D0766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1846FF" w:rsidRPr="001846FF" w14:paraId="57BD6B51" w14:textId="77777777" w:rsidTr="00D51FD4">
        <w:trPr>
          <w:cantSplit/>
          <w:jc w:val="center"/>
        </w:trPr>
        <w:tc>
          <w:tcPr>
            <w:tcW w:w="13945" w:type="dxa"/>
            <w:gridSpan w:val="7"/>
            <w:tcBorders>
              <w:top w:val="nil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ADD8E6"/>
          </w:tcPr>
          <w:p w14:paraId="4265D587" w14:textId="77777777" w:rsidR="001846FF" w:rsidRPr="001846FF" w:rsidRDefault="001846FF" w:rsidP="00D51FD4">
            <w:pPr>
              <w:adjustRightInd w:val="0"/>
              <w:spacing w:before="60" w:after="60"/>
              <w:rPr>
                <w:b/>
                <w:bCs/>
                <w:color w:val="000000"/>
                <w:vertAlign w:val="superscript"/>
              </w:rPr>
            </w:pPr>
            <w:r w:rsidRPr="001846FF">
              <w:rPr>
                <w:b/>
                <w:bCs/>
                <w:color w:val="000000"/>
              </w:rPr>
              <w:t>Codetection, above threshold</w:t>
            </w:r>
            <w:r w:rsidRPr="001846FF">
              <w:rPr>
                <w:b/>
                <w:bCs/>
                <w:color w:val="000000"/>
                <w:vertAlign w:val="superscript"/>
              </w:rPr>
              <w:t>b</w:t>
            </w:r>
          </w:p>
        </w:tc>
      </w:tr>
      <w:tr w:rsidR="001846FF" w:rsidRPr="001846FF" w14:paraId="05471459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CAE303" w14:textId="77777777" w:rsidR="001846FF" w:rsidRPr="001846FF" w:rsidRDefault="001846FF" w:rsidP="00D51FD4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 xml:space="preserve"> Single bacterium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A73A2BC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36 (5.5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136EC6E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0 (4.2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318DB2E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6 (4.5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B9D356C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22 (16.9)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917610A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&lt;.0001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0F294E6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&lt;.0001</w:t>
            </w:r>
          </w:p>
        </w:tc>
      </w:tr>
      <w:tr w:rsidR="001846FF" w:rsidRPr="001846FF" w14:paraId="13475813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E4572D" w14:textId="77777777" w:rsidR="001846FF" w:rsidRPr="001846FF" w:rsidRDefault="001846FF" w:rsidP="00D51FD4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 xml:space="preserve"> 2 or more bacteria (no viruses present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CF11FB4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45 (6.9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95A2BBC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9 (7.9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34CA1FE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3 (9.7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DEF46D2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86 (11.9)</w:t>
            </w:r>
          </w:p>
        </w:tc>
        <w:tc>
          <w:tcPr>
            <w:tcW w:w="1710" w:type="dxa"/>
            <w:vMerge/>
            <w:tcBorders>
              <w:left w:val="single" w:sz="2" w:space="0" w:color="000000"/>
              <w:right w:val="nil"/>
            </w:tcBorders>
            <w:shd w:val="clear" w:color="auto" w:fill="FFFF00"/>
            <w:tcMar>
              <w:left w:w="60" w:type="dxa"/>
              <w:right w:w="60" w:type="dxa"/>
            </w:tcMar>
            <w:vAlign w:val="center"/>
          </w:tcPr>
          <w:p w14:paraId="4F7CACF3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710" w:type="dxa"/>
            <w:vMerge/>
            <w:tcBorders>
              <w:left w:val="single" w:sz="2" w:space="0" w:color="000000"/>
              <w:right w:val="single" w:sz="4" w:space="0" w:color="auto"/>
            </w:tcBorders>
            <w:shd w:val="clear" w:color="auto" w:fill="FFFF00"/>
            <w:tcMar>
              <w:left w:w="60" w:type="dxa"/>
              <w:right w:w="60" w:type="dxa"/>
            </w:tcMar>
            <w:vAlign w:val="center"/>
          </w:tcPr>
          <w:p w14:paraId="7D03BBC4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1846FF" w:rsidRPr="001846FF" w14:paraId="59029FC0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0A8CC5" w14:textId="77777777" w:rsidR="001846FF" w:rsidRPr="001846FF" w:rsidRDefault="001846FF" w:rsidP="00D51FD4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 xml:space="preserve"> Single virus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6C7406D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49 (7.5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4FF6DCB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6 (6.7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623B035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1 (8.2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22BA238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39 (5.4)</w:t>
            </w:r>
          </w:p>
        </w:tc>
        <w:tc>
          <w:tcPr>
            <w:tcW w:w="1710" w:type="dxa"/>
            <w:vMerge/>
            <w:tcBorders>
              <w:left w:val="single" w:sz="2" w:space="0" w:color="000000"/>
              <w:right w:val="nil"/>
            </w:tcBorders>
            <w:shd w:val="clear" w:color="auto" w:fill="FFFF00"/>
            <w:tcMar>
              <w:left w:w="60" w:type="dxa"/>
              <w:right w:w="60" w:type="dxa"/>
            </w:tcMar>
            <w:vAlign w:val="center"/>
          </w:tcPr>
          <w:p w14:paraId="1EFB0454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710" w:type="dxa"/>
            <w:vMerge/>
            <w:tcBorders>
              <w:left w:val="single" w:sz="2" w:space="0" w:color="000000"/>
              <w:right w:val="single" w:sz="4" w:space="0" w:color="auto"/>
            </w:tcBorders>
            <w:shd w:val="clear" w:color="auto" w:fill="FFFF00"/>
            <w:tcMar>
              <w:left w:w="60" w:type="dxa"/>
              <w:right w:w="60" w:type="dxa"/>
            </w:tcMar>
            <w:vAlign w:val="center"/>
          </w:tcPr>
          <w:p w14:paraId="1EE1D705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1846FF" w:rsidRPr="001846FF" w14:paraId="4A55B07C" w14:textId="77777777" w:rsidTr="001846FF">
        <w:trPr>
          <w:cantSplit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B766C9" w14:textId="77777777" w:rsidR="001846FF" w:rsidRPr="001846FF" w:rsidRDefault="001846FF" w:rsidP="00D51FD4">
            <w:pPr>
              <w:keepNext/>
              <w:adjustRightInd w:val="0"/>
              <w:spacing w:before="60" w:after="60"/>
              <w:ind w:left="15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 xml:space="preserve"> 2 or more viruses (no bacteria present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AEF054A" w14:textId="77777777" w:rsidR="001846FF" w:rsidRPr="001846FF" w:rsidRDefault="001846FF" w:rsidP="00D51FD4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52 (8.0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EAA9A4F" w14:textId="77777777" w:rsidR="001846FF" w:rsidRPr="001846FF" w:rsidRDefault="001846FF" w:rsidP="00D51FD4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21 (8.8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1EEABE7" w14:textId="77777777" w:rsidR="001846FF" w:rsidRPr="001846FF" w:rsidRDefault="001846FF" w:rsidP="00D51FD4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7 (5.2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C45A9A3" w14:textId="77777777" w:rsidR="001846FF" w:rsidRPr="001846FF" w:rsidRDefault="001846FF" w:rsidP="00D51FD4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8 (2.5)</w:t>
            </w:r>
          </w:p>
        </w:tc>
        <w:tc>
          <w:tcPr>
            <w:tcW w:w="1710" w:type="dxa"/>
            <w:vMerge/>
            <w:tcBorders>
              <w:left w:val="single" w:sz="2" w:space="0" w:color="000000"/>
              <w:right w:val="nil"/>
            </w:tcBorders>
            <w:shd w:val="clear" w:color="auto" w:fill="FFFF00"/>
            <w:tcMar>
              <w:left w:w="60" w:type="dxa"/>
              <w:right w:w="60" w:type="dxa"/>
            </w:tcMar>
            <w:vAlign w:val="center"/>
          </w:tcPr>
          <w:p w14:paraId="2789C18F" w14:textId="77777777" w:rsidR="001846FF" w:rsidRPr="001846FF" w:rsidRDefault="001846FF" w:rsidP="00D51FD4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710" w:type="dxa"/>
            <w:vMerge/>
            <w:tcBorders>
              <w:left w:val="single" w:sz="2" w:space="0" w:color="000000"/>
              <w:right w:val="single" w:sz="4" w:space="0" w:color="auto"/>
            </w:tcBorders>
            <w:shd w:val="clear" w:color="auto" w:fill="FFFF00"/>
            <w:tcMar>
              <w:left w:w="60" w:type="dxa"/>
              <w:right w:w="60" w:type="dxa"/>
            </w:tcMar>
            <w:vAlign w:val="center"/>
          </w:tcPr>
          <w:p w14:paraId="6AD361A4" w14:textId="77777777" w:rsidR="001846FF" w:rsidRPr="001846FF" w:rsidRDefault="001846FF" w:rsidP="00D51FD4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1846FF" w:rsidRPr="001846FF" w14:paraId="4D96391A" w14:textId="77777777" w:rsidTr="001846FF">
        <w:trPr>
          <w:cantSplit/>
          <w:trHeight w:val="238"/>
          <w:jc w:val="center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607211" w14:textId="77777777" w:rsidR="001846FF" w:rsidRPr="001846FF" w:rsidRDefault="001846FF" w:rsidP="00D51FD4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</w:rPr>
            </w:pPr>
            <w:r w:rsidRPr="001846FF">
              <w:rPr>
                <w:b/>
                <w:bCs/>
                <w:color w:val="000000"/>
              </w:rPr>
              <w:t xml:space="preserve"> Bacterial-Viral organisms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304DB08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451 (69.4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C53881D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163 (68.2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  <w:vAlign w:val="center"/>
          </w:tcPr>
          <w:p w14:paraId="6B99A1F1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92 (68.7)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FE6797B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846FF">
              <w:rPr>
                <w:color w:val="000000"/>
              </w:rPr>
              <w:t>401 (55.4)</w:t>
            </w:r>
          </w:p>
        </w:tc>
        <w:tc>
          <w:tcPr>
            <w:tcW w:w="1710" w:type="dxa"/>
            <w:vMerge/>
            <w:tcBorders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00"/>
            <w:tcMar>
              <w:left w:w="60" w:type="dxa"/>
              <w:right w:w="60" w:type="dxa"/>
            </w:tcMar>
            <w:vAlign w:val="center"/>
          </w:tcPr>
          <w:p w14:paraId="47CF6948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710" w:type="dxa"/>
            <w:vMerge/>
            <w:tcBorders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00"/>
            <w:tcMar>
              <w:left w:w="60" w:type="dxa"/>
              <w:right w:w="60" w:type="dxa"/>
            </w:tcMar>
            <w:vAlign w:val="center"/>
          </w:tcPr>
          <w:p w14:paraId="7B06C3E6" w14:textId="77777777" w:rsidR="001846FF" w:rsidRPr="001846FF" w:rsidRDefault="001846FF" w:rsidP="00D51FD4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</w:tbl>
    <w:p w14:paraId="17197FAD" w14:textId="77777777" w:rsidR="001846FF" w:rsidRPr="001846FF" w:rsidRDefault="001846FF" w:rsidP="001846FF">
      <w:pPr>
        <w:ind w:left="-540"/>
        <w:rPr>
          <w:bCs/>
          <w:color w:val="000000"/>
          <w:szCs w:val="16"/>
        </w:rPr>
      </w:pPr>
      <w:r w:rsidRPr="001846FF">
        <w:rPr>
          <w:bCs/>
          <w:color w:val="000000"/>
          <w:szCs w:val="16"/>
          <w:vertAlign w:val="superscript"/>
        </w:rPr>
        <w:t xml:space="preserve">a </w:t>
      </w:r>
      <w:r w:rsidRPr="001846FF">
        <w:rPr>
          <w:bCs/>
          <w:color w:val="000000"/>
          <w:szCs w:val="16"/>
        </w:rPr>
        <w:t>Restricted to participants with NP/OP PCR results available.</w:t>
      </w:r>
    </w:p>
    <w:p w14:paraId="4843D289" w14:textId="77777777" w:rsidR="001846FF" w:rsidRPr="001846FF" w:rsidRDefault="001846FF" w:rsidP="001846FF">
      <w:pPr>
        <w:ind w:left="-540"/>
        <w:rPr>
          <w:szCs w:val="16"/>
        </w:rPr>
      </w:pPr>
      <w:r w:rsidRPr="001846FF">
        <w:rPr>
          <w:szCs w:val="16"/>
          <w:vertAlign w:val="superscript"/>
        </w:rPr>
        <w:t>b</w:t>
      </w:r>
      <w:r w:rsidRPr="001846FF">
        <w:rPr>
          <w:szCs w:val="16"/>
        </w:rPr>
        <w:t xml:space="preserve">CXR+ cases: finding of alveolar consolidation, </w:t>
      </w:r>
      <w:proofErr w:type="gramStart"/>
      <w:r w:rsidRPr="001846FF">
        <w:rPr>
          <w:szCs w:val="16"/>
        </w:rPr>
        <w:t>other</w:t>
      </w:r>
      <w:proofErr w:type="gramEnd"/>
      <w:r w:rsidRPr="001846FF">
        <w:rPr>
          <w:szCs w:val="16"/>
        </w:rPr>
        <w:t xml:space="preserve"> infiltrate or both on chest radiograph.</w:t>
      </w:r>
    </w:p>
    <w:p w14:paraId="6CF09E92" w14:textId="77777777" w:rsidR="001846FF" w:rsidRPr="001846FF" w:rsidRDefault="001846FF" w:rsidP="001846FF">
      <w:pPr>
        <w:ind w:left="-540"/>
        <w:rPr>
          <w:bCs/>
          <w:color w:val="000000"/>
          <w:szCs w:val="16"/>
        </w:rPr>
      </w:pPr>
      <w:r w:rsidRPr="001846FF">
        <w:rPr>
          <w:bCs/>
          <w:color w:val="000000"/>
          <w:szCs w:val="16"/>
          <w:vertAlign w:val="superscript"/>
        </w:rPr>
        <w:t>c</w:t>
      </w:r>
      <w:r w:rsidRPr="001846FF">
        <w:rPr>
          <w:bCs/>
          <w:color w:val="000000"/>
          <w:szCs w:val="16"/>
        </w:rPr>
        <w:t xml:space="preserve">Odds ratios adjusted for age (months) </w:t>
      </w:r>
      <w:r w:rsidRPr="001846FF">
        <w:rPr>
          <w:color w:val="000000"/>
          <w:szCs w:val="16"/>
        </w:rPr>
        <w:t>and all other pathogens detected on NP/OP PCR. P-values are from logistic regression adjusted for site and age in months.</w:t>
      </w:r>
    </w:p>
    <w:p w14:paraId="660027D8" w14:textId="77777777" w:rsidR="001846FF" w:rsidRPr="001846FF" w:rsidRDefault="001846FF" w:rsidP="001846FF">
      <w:pPr>
        <w:ind w:left="-540"/>
        <w:rPr>
          <w:bCs/>
          <w:color w:val="000000"/>
          <w:szCs w:val="16"/>
        </w:rPr>
      </w:pPr>
      <w:r w:rsidRPr="001846FF">
        <w:rPr>
          <w:bCs/>
          <w:color w:val="000000"/>
          <w:szCs w:val="16"/>
          <w:vertAlign w:val="superscript"/>
        </w:rPr>
        <w:t xml:space="preserve">d </w:t>
      </w:r>
      <w:r w:rsidRPr="001846FF">
        <w:rPr>
          <w:bCs/>
          <w:color w:val="000000"/>
          <w:szCs w:val="16"/>
        </w:rPr>
        <w:t xml:space="preserve">Threshold defined using NP/OP PCR density for 4 pathogens: </w:t>
      </w:r>
      <w:r w:rsidRPr="001846FF">
        <w:rPr>
          <w:bCs/>
          <w:i/>
          <w:color w:val="000000"/>
          <w:szCs w:val="16"/>
        </w:rPr>
        <w:t>P. jirovecii</w:t>
      </w:r>
      <w:r w:rsidRPr="001846FF">
        <w:rPr>
          <w:bCs/>
          <w:color w:val="000000"/>
          <w:szCs w:val="16"/>
        </w:rPr>
        <w:t xml:space="preserve">, 4 log10 copies/mL; </w:t>
      </w:r>
      <w:r w:rsidRPr="001846FF">
        <w:rPr>
          <w:bCs/>
          <w:i/>
          <w:color w:val="000000"/>
          <w:szCs w:val="16"/>
        </w:rPr>
        <w:t>H. influenzae</w:t>
      </w:r>
      <w:r w:rsidRPr="001846FF">
        <w:rPr>
          <w:bCs/>
          <w:color w:val="000000"/>
          <w:szCs w:val="16"/>
        </w:rPr>
        <w:t xml:space="preserve">, 5.9 log10 copies/mL; CMV, 4.9 log10 copies/mL; </w:t>
      </w:r>
      <w:r w:rsidRPr="001846FF">
        <w:rPr>
          <w:bCs/>
          <w:i/>
          <w:color w:val="000000"/>
          <w:szCs w:val="16"/>
        </w:rPr>
        <w:t>S. pneumoniae</w:t>
      </w:r>
      <w:r w:rsidRPr="001846FF">
        <w:rPr>
          <w:bCs/>
          <w:color w:val="000000"/>
          <w:szCs w:val="16"/>
        </w:rPr>
        <w:t xml:space="preserve">, 6.9 log10 copies/mL.  </w:t>
      </w:r>
    </w:p>
    <w:p w14:paraId="2F057D62" w14:textId="77777777" w:rsidR="001846FF" w:rsidRPr="001846FF" w:rsidRDefault="001846FF" w:rsidP="001846FF">
      <w:pPr>
        <w:pStyle w:val="Caption"/>
        <w:keepNext/>
      </w:pPr>
    </w:p>
    <w:p w14:paraId="00A7F25F" w14:textId="77777777" w:rsidR="001846FF" w:rsidRPr="001846FF" w:rsidRDefault="001846FF"/>
    <w:sectPr w:rsidR="001846FF" w:rsidRPr="001846FF" w:rsidSect="001846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6FF"/>
    <w:rsid w:val="001846FF"/>
    <w:rsid w:val="0032182A"/>
    <w:rsid w:val="003D4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7EAB6"/>
  <w15:chartTrackingRefBased/>
  <w15:docId w15:val="{21F4138E-491F-4E4A-830C-2E5BD78D4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846FF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846F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982</Words>
  <Characters>560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Higdon</dc:creator>
  <cp:keywords/>
  <dc:description/>
  <cp:lastModifiedBy>Driscoll, Amanda</cp:lastModifiedBy>
  <cp:revision>3</cp:revision>
  <dcterms:created xsi:type="dcterms:W3CDTF">2019-12-02T20:43:00Z</dcterms:created>
  <dcterms:modified xsi:type="dcterms:W3CDTF">2020-03-21T17:40:00Z</dcterms:modified>
</cp:coreProperties>
</file>